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91506" w14:textId="77777777" w:rsidR="00E75E5D" w:rsidRPr="00152E38" w:rsidRDefault="00E75E5D" w:rsidP="00E75E5D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</w:rPr>
      </w:pPr>
      <w:r w:rsidRPr="00152E38">
        <w:rPr>
          <w:rFonts w:ascii="Times New Roman" w:hAnsi="Times New Roman" w:cs="Times New Roman"/>
          <w:b/>
          <w:bCs/>
          <w:sz w:val="28"/>
        </w:rPr>
        <w:t>S1</w:t>
      </w:r>
      <w:r>
        <w:rPr>
          <w:rStyle w:val="CommentReference"/>
          <w:rFonts w:ascii="Times New Roman" w:hAnsi="Times New Roman" w:cs="Times New Roman"/>
          <w:sz w:val="28"/>
        </w:rPr>
        <w:t xml:space="preserve"> </w:t>
      </w:r>
      <w:r w:rsidRPr="00152E38">
        <w:rPr>
          <w:rStyle w:val="CommentReference"/>
          <w:rFonts w:ascii="Times New Roman" w:hAnsi="Times New Roman" w:cs="Times New Roman"/>
          <w:b/>
          <w:bCs/>
          <w:sz w:val="28"/>
        </w:rPr>
        <w:t>Table. S</w:t>
      </w:r>
      <w:r w:rsidRPr="00152E38">
        <w:rPr>
          <w:rFonts w:ascii="Times New Roman" w:hAnsi="Times New Roman" w:cs="Times New Roman"/>
          <w:b/>
          <w:bCs/>
          <w:sz w:val="28"/>
        </w:rPr>
        <w:t>equence of primers used for evaluating of the expression of immunomodulatory genes</w:t>
      </w:r>
      <w:r>
        <w:rPr>
          <w:rFonts w:ascii="Times New Roman" w:hAnsi="Times New Roman" w:cs="Times New Roman"/>
          <w:b/>
          <w:bCs/>
          <w:sz w:val="28"/>
        </w:rPr>
        <w:t>.</w:t>
      </w:r>
    </w:p>
    <w:tbl>
      <w:tblPr>
        <w:tblStyle w:val="TableGrid"/>
        <w:tblW w:w="10668" w:type="dxa"/>
        <w:tblInd w:w="-593" w:type="dxa"/>
        <w:tblLayout w:type="fixed"/>
        <w:tblLook w:val="04A0" w:firstRow="1" w:lastRow="0" w:firstColumn="1" w:lastColumn="0" w:noHBand="0" w:noVBand="1"/>
      </w:tblPr>
      <w:tblGrid>
        <w:gridCol w:w="1038"/>
        <w:gridCol w:w="6210"/>
        <w:gridCol w:w="1890"/>
        <w:gridCol w:w="1530"/>
      </w:tblGrid>
      <w:tr w:rsidR="005E046B" w:rsidRPr="00152E38" w14:paraId="539D1C17" w14:textId="7C13235C" w:rsidTr="007B0C7D">
        <w:tc>
          <w:tcPr>
            <w:tcW w:w="1038" w:type="dxa"/>
          </w:tcPr>
          <w:p w14:paraId="37385089" w14:textId="77777777" w:rsidR="005E046B" w:rsidRPr="00152E38" w:rsidRDefault="005E046B" w:rsidP="00737B2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152E38">
              <w:rPr>
                <w:rFonts w:ascii="Times New Roman" w:hAnsi="Times New Roman" w:cs="Times New Roman"/>
                <w:b/>
                <w:bCs/>
                <w:sz w:val="28"/>
              </w:rPr>
              <w:t>Gene</w:t>
            </w:r>
          </w:p>
        </w:tc>
        <w:tc>
          <w:tcPr>
            <w:tcW w:w="6210" w:type="dxa"/>
          </w:tcPr>
          <w:p w14:paraId="06766AF2" w14:textId="77777777" w:rsidR="005E046B" w:rsidRPr="00152E38" w:rsidRDefault="005E046B" w:rsidP="00737B2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152E38">
              <w:rPr>
                <w:rFonts w:ascii="Times New Roman" w:hAnsi="Times New Roman" w:cs="Times New Roman"/>
                <w:b/>
                <w:bCs/>
                <w:sz w:val="28"/>
              </w:rPr>
              <w:t>Primer sequence (5’-3’)</w:t>
            </w:r>
          </w:p>
        </w:tc>
        <w:tc>
          <w:tcPr>
            <w:tcW w:w="1890" w:type="dxa"/>
          </w:tcPr>
          <w:p w14:paraId="07F16ADC" w14:textId="77777777" w:rsidR="005E046B" w:rsidRPr="00152E38" w:rsidRDefault="005E046B" w:rsidP="00737B2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152E38">
              <w:rPr>
                <w:rFonts w:ascii="Times New Roman" w:hAnsi="Times New Roman" w:cs="Times New Roman"/>
                <w:b/>
                <w:bCs/>
                <w:sz w:val="28"/>
              </w:rPr>
              <w:t>Amplicon size</w:t>
            </w:r>
          </w:p>
        </w:tc>
        <w:tc>
          <w:tcPr>
            <w:tcW w:w="1530" w:type="dxa"/>
          </w:tcPr>
          <w:p w14:paraId="054080C7" w14:textId="7D8502E9" w:rsidR="005E046B" w:rsidRPr="00152E38" w:rsidRDefault="005E046B" w:rsidP="00737B2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</w:rPr>
              <w:t>Reference</w:t>
            </w:r>
          </w:p>
        </w:tc>
      </w:tr>
      <w:tr w:rsidR="005E046B" w:rsidRPr="00152E38" w14:paraId="2043850C" w14:textId="16990B9E" w:rsidTr="007B0C7D">
        <w:tc>
          <w:tcPr>
            <w:tcW w:w="1038" w:type="dxa"/>
          </w:tcPr>
          <w:p w14:paraId="4D4B719A" w14:textId="77777777" w:rsidR="005E046B" w:rsidRPr="00152E38" w:rsidRDefault="005E046B" w:rsidP="00737B28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IDO</w:t>
            </w:r>
          </w:p>
        </w:tc>
        <w:tc>
          <w:tcPr>
            <w:tcW w:w="6210" w:type="dxa"/>
          </w:tcPr>
          <w:p w14:paraId="6251F337" w14:textId="4F29C693" w:rsidR="005E046B" w:rsidRPr="00152E38" w:rsidRDefault="005E046B" w:rsidP="00737B28">
            <w:pPr>
              <w:spacing w:line="360" w:lineRule="auto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 xml:space="preserve">Forward </w:t>
            </w:r>
            <w:r>
              <w:rPr>
                <w:rFonts w:ascii="Times New Roman" w:hAnsi="Times New Roman" w:cs="Times New Roman"/>
                <w:sz w:val="28"/>
              </w:rPr>
              <w:t>-</w:t>
            </w:r>
            <w:r w:rsidRPr="00152E38">
              <w:rPr>
                <w:rFonts w:ascii="Times New Roman" w:hAnsi="Times New Roman" w:cs="Times New Roman"/>
                <w:sz w:val="28"/>
              </w:rPr>
              <w:t xml:space="preserve"> GCTGGGTCTGCCTCCTATTC</w:t>
            </w:r>
          </w:p>
          <w:p w14:paraId="7CEC6FC0" w14:textId="77777777" w:rsidR="005E046B" w:rsidRPr="00152E38" w:rsidRDefault="005E046B" w:rsidP="00737B28">
            <w:pPr>
              <w:spacing w:line="360" w:lineRule="auto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Backward - GCAGTCTCCACCAGGAAACC</w:t>
            </w:r>
          </w:p>
        </w:tc>
        <w:tc>
          <w:tcPr>
            <w:tcW w:w="1890" w:type="dxa"/>
          </w:tcPr>
          <w:p w14:paraId="158812BC" w14:textId="77777777" w:rsidR="005E046B" w:rsidRPr="00152E38" w:rsidRDefault="005E046B" w:rsidP="00737B2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126</w:t>
            </w:r>
          </w:p>
        </w:tc>
        <w:tc>
          <w:tcPr>
            <w:tcW w:w="1530" w:type="dxa"/>
          </w:tcPr>
          <w:p w14:paraId="085F5E28" w14:textId="1695887D" w:rsidR="005E046B" w:rsidRPr="00152E38" w:rsidRDefault="005E046B" w:rsidP="005E046B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[1]</w:t>
            </w:r>
          </w:p>
        </w:tc>
      </w:tr>
      <w:tr w:rsidR="005E046B" w:rsidRPr="00152E38" w14:paraId="596D6B41" w14:textId="4DABC905" w:rsidTr="007B0C7D">
        <w:tc>
          <w:tcPr>
            <w:tcW w:w="1038" w:type="dxa"/>
          </w:tcPr>
          <w:p w14:paraId="5953F387" w14:textId="77777777" w:rsidR="005E046B" w:rsidRPr="00152E38" w:rsidRDefault="005E046B" w:rsidP="00737B28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HGF</w:t>
            </w:r>
          </w:p>
        </w:tc>
        <w:tc>
          <w:tcPr>
            <w:tcW w:w="6210" w:type="dxa"/>
          </w:tcPr>
          <w:p w14:paraId="04B2578A" w14:textId="77777777" w:rsidR="005E046B" w:rsidRPr="00152E38" w:rsidRDefault="005E046B" w:rsidP="00737B28">
            <w:pPr>
              <w:spacing w:line="360" w:lineRule="auto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 xml:space="preserve">Forward - GGCTACTGCTCCCAAATTCCA </w:t>
            </w:r>
          </w:p>
          <w:p w14:paraId="48D50646" w14:textId="77777777" w:rsidR="005E046B" w:rsidRPr="00152E38" w:rsidRDefault="005E046B" w:rsidP="00737B28">
            <w:pPr>
              <w:spacing w:line="360" w:lineRule="auto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 xml:space="preserve">Backward - CCACATTGAACATGTTAGTCCAGA </w:t>
            </w:r>
          </w:p>
        </w:tc>
        <w:tc>
          <w:tcPr>
            <w:tcW w:w="1890" w:type="dxa"/>
          </w:tcPr>
          <w:p w14:paraId="2F5E8DA9" w14:textId="77777777" w:rsidR="005E046B" w:rsidRPr="00152E38" w:rsidRDefault="005E046B" w:rsidP="00737B2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123</w:t>
            </w:r>
          </w:p>
        </w:tc>
        <w:tc>
          <w:tcPr>
            <w:tcW w:w="1530" w:type="dxa"/>
          </w:tcPr>
          <w:p w14:paraId="524BB043" w14:textId="7AB47472" w:rsidR="005E046B" w:rsidRPr="00152E38" w:rsidRDefault="005E046B" w:rsidP="005E046B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[1]</w:t>
            </w:r>
          </w:p>
        </w:tc>
      </w:tr>
      <w:tr w:rsidR="005E046B" w:rsidRPr="00152E38" w14:paraId="2A432D6F" w14:textId="3CB5E650" w:rsidTr="007B0C7D">
        <w:tc>
          <w:tcPr>
            <w:tcW w:w="1038" w:type="dxa"/>
          </w:tcPr>
          <w:p w14:paraId="55B874CE" w14:textId="77777777" w:rsidR="005E046B" w:rsidRPr="00152E38" w:rsidRDefault="005E046B" w:rsidP="00737B28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PGE-2</w:t>
            </w:r>
          </w:p>
        </w:tc>
        <w:tc>
          <w:tcPr>
            <w:tcW w:w="6210" w:type="dxa"/>
          </w:tcPr>
          <w:p w14:paraId="2065D4A9" w14:textId="77777777" w:rsidR="005E046B" w:rsidRPr="00152E38" w:rsidRDefault="005E046B" w:rsidP="00737B28">
            <w:pPr>
              <w:spacing w:line="360" w:lineRule="auto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 xml:space="preserve">Forward - CTGTCATCACCGGCCAAGT </w:t>
            </w:r>
          </w:p>
          <w:p w14:paraId="7D9C185B" w14:textId="77777777" w:rsidR="005E046B" w:rsidRPr="00152E38" w:rsidRDefault="005E046B" w:rsidP="00737B28">
            <w:pPr>
              <w:spacing w:line="360" w:lineRule="auto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 xml:space="preserve">Backward - CCTGGTCACTCCGGCAATA </w:t>
            </w:r>
          </w:p>
        </w:tc>
        <w:tc>
          <w:tcPr>
            <w:tcW w:w="1890" w:type="dxa"/>
          </w:tcPr>
          <w:p w14:paraId="685F4767" w14:textId="77777777" w:rsidR="005E046B" w:rsidRPr="00152E38" w:rsidRDefault="005E046B" w:rsidP="00737B2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99</w:t>
            </w:r>
          </w:p>
        </w:tc>
        <w:tc>
          <w:tcPr>
            <w:tcW w:w="1530" w:type="dxa"/>
          </w:tcPr>
          <w:p w14:paraId="29515B16" w14:textId="77E42EC0" w:rsidR="005E046B" w:rsidRPr="00152E38" w:rsidRDefault="005E046B" w:rsidP="005E046B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[1]</w:t>
            </w:r>
          </w:p>
        </w:tc>
      </w:tr>
      <w:tr w:rsidR="005E046B" w:rsidRPr="00152E38" w14:paraId="3BB06890" w14:textId="31203488" w:rsidTr="007B0C7D">
        <w:tc>
          <w:tcPr>
            <w:tcW w:w="1038" w:type="dxa"/>
          </w:tcPr>
          <w:p w14:paraId="6E32CE31" w14:textId="77777777" w:rsidR="005E046B" w:rsidRPr="00152E38" w:rsidRDefault="005E046B" w:rsidP="00737B28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IL-6</w:t>
            </w:r>
          </w:p>
        </w:tc>
        <w:tc>
          <w:tcPr>
            <w:tcW w:w="6210" w:type="dxa"/>
          </w:tcPr>
          <w:p w14:paraId="2E1D29F5" w14:textId="77777777" w:rsidR="005E046B" w:rsidRPr="00152E38" w:rsidRDefault="005E046B" w:rsidP="00737B28">
            <w:pPr>
              <w:spacing w:line="360" w:lineRule="auto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Forward - AGGCTATCTTGCAGTCGCAG</w:t>
            </w:r>
          </w:p>
          <w:p w14:paraId="2FDF7518" w14:textId="77777777" w:rsidR="005E046B" w:rsidRPr="00152E38" w:rsidRDefault="005E046B" w:rsidP="00737B28">
            <w:pPr>
              <w:spacing w:line="360" w:lineRule="auto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Backward - TGCCCAGGCTACATTATCCG</w:t>
            </w:r>
          </w:p>
        </w:tc>
        <w:tc>
          <w:tcPr>
            <w:tcW w:w="1890" w:type="dxa"/>
          </w:tcPr>
          <w:p w14:paraId="2A9BF26F" w14:textId="77777777" w:rsidR="005E046B" w:rsidRPr="00152E38" w:rsidRDefault="005E046B" w:rsidP="00737B2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121</w:t>
            </w:r>
          </w:p>
        </w:tc>
        <w:tc>
          <w:tcPr>
            <w:tcW w:w="1530" w:type="dxa"/>
          </w:tcPr>
          <w:p w14:paraId="3B8C2192" w14:textId="64DAE7CA" w:rsidR="005E046B" w:rsidRPr="00152E38" w:rsidRDefault="005E046B" w:rsidP="005E046B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This study</w:t>
            </w:r>
          </w:p>
        </w:tc>
      </w:tr>
      <w:tr w:rsidR="005E046B" w:rsidRPr="00152E38" w14:paraId="404C28C9" w14:textId="09F0A18E" w:rsidTr="007B0C7D">
        <w:tc>
          <w:tcPr>
            <w:tcW w:w="1038" w:type="dxa"/>
          </w:tcPr>
          <w:p w14:paraId="79A826CA" w14:textId="77777777" w:rsidR="005E046B" w:rsidRPr="00152E38" w:rsidRDefault="005E046B" w:rsidP="00737B28">
            <w:pPr>
              <w:spacing w:before="120" w:after="120"/>
              <w:jc w:val="center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18s</w:t>
            </w:r>
          </w:p>
        </w:tc>
        <w:tc>
          <w:tcPr>
            <w:tcW w:w="6210" w:type="dxa"/>
          </w:tcPr>
          <w:p w14:paraId="42E5025A" w14:textId="5D4D6D41" w:rsidR="005E046B" w:rsidRPr="00152E38" w:rsidRDefault="005E046B" w:rsidP="00737B28">
            <w:pPr>
              <w:spacing w:line="360" w:lineRule="auto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 xml:space="preserve">Forward </w:t>
            </w:r>
            <w:r>
              <w:rPr>
                <w:rFonts w:ascii="Times New Roman" w:hAnsi="Times New Roman" w:cs="Times New Roman"/>
                <w:sz w:val="28"/>
              </w:rPr>
              <w:t>-</w:t>
            </w:r>
            <w:r w:rsidRPr="00152E38">
              <w:rPr>
                <w:rFonts w:ascii="Times New Roman" w:hAnsi="Times New Roman" w:cs="Times New Roman"/>
                <w:sz w:val="28"/>
              </w:rPr>
              <w:t xml:space="preserve"> CCTGCGGCTTAATTTGACTC</w:t>
            </w:r>
          </w:p>
          <w:p w14:paraId="669810FB" w14:textId="77777777" w:rsidR="005E046B" w:rsidRPr="00152E38" w:rsidRDefault="005E046B" w:rsidP="00737B28">
            <w:pPr>
              <w:spacing w:line="360" w:lineRule="auto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Backward - CTGTCAATCCTGTCCGTGTC</w:t>
            </w:r>
          </w:p>
        </w:tc>
        <w:tc>
          <w:tcPr>
            <w:tcW w:w="1890" w:type="dxa"/>
          </w:tcPr>
          <w:p w14:paraId="72D068AA" w14:textId="77777777" w:rsidR="005E046B" w:rsidRPr="00152E38" w:rsidRDefault="005E046B" w:rsidP="00737B2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52E38">
              <w:rPr>
                <w:rFonts w:ascii="Times New Roman" w:hAnsi="Times New Roman" w:cs="Times New Roman"/>
                <w:sz w:val="28"/>
              </w:rPr>
              <w:t>65</w:t>
            </w:r>
          </w:p>
        </w:tc>
        <w:tc>
          <w:tcPr>
            <w:tcW w:w="1530" w:type="dxa"/>
          </w:tcPr>
          <w:p w14:paraId="6F726AF2" w14:textId="7FC1DB5E" w:rsidR="005E046B" w:rsidRPr="00152E38" w:rsidRDefault="005E046B" w:rsidP="005E046B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[1]</w:t>
            </w:r>
          </w:p>
        </w:tc>
      </w:tr>
    </w:tbl>
    <w:p w14:paraId="44C57791" w14:textId="4A1C2A46" w:rsidR="00E75E5D" w:rsidRDefault="00E75E5D" w:rsidP="00E75E5D">
      <w:pPr>
        <w:spacing w:line="480" w:lineRule="auto"/>
        <w:jc w:val="both"/>
        <w:rPr>
          <w:rFonts w:ascii="Times New Roman" w:hAnsi="Times New Roman" w:cs="Times New Roman"/>
          <w:sz w:val="28"/>
        </w:rPr>
      </w:pPr>
    </w:p>
    <w:p w14:paraId="15D42737" w14:textId="6FE099B2" w:rsidR="005E046B" w:rsidRDefault="005E046B" w:rsidP="00E75E5D">
      <w:pPr>
        <w:spacing w:line="480" w:lineRule="auto"/>
        <w:jc w:val="both"/>
        <w:rPr>
          <w:rFonts w:ascii="Times New Roman" w:hAnsi="Times New Roman" w:cs="Times New Roman"/>
          <w:sz w:val="28"/>
        </w:rPr>
      </w:pPr>
    </w:p>
    <w:p w14:paraId="16754578" w14:textId="35368703" w:rsidR="005E046B" w:rsidRDefault="005E046B" w:rsidP="00E75E5D">
      <w:pPr>
        <w:spacing w:line="480" w:lineRule="auto"/>
        <w:jc w:val="both"/>
        <w:rPr>
          <w:rFonts w:ascii="Times New Roman" w:hAnsi="Times New Roman" w:cs="Times New Roman"/>
          <w:sz w:val="28"/>
        </w:rPr>
      </w:pPr>
    </w:p>
    <w:p w14:paraId="07E64427" w14:textId="5BDE2513" w:rsidR="00585920" w:rsidRDefault="00585920" w:rsidP="00E75E5D">
      <w:pPr>
        <w:spacing w:line="480" w:lineRule="auto"/>
        <w:jc w:val="both"/>
        <w:rPr>
          <w:rFonts w:ascii="Times New Roman" w:hAnsi="Times New Roman" w:cs="Times New Roman"/>
          <w:sz w:val="28"/>
        </w:rPr>
      </w:pPr>
    </w:p>
    <w:p w14:paraId="7441332C" w14:textId="52F6C0D0" w:rsidR="009C15A3" w:rsidRDefault="009C15A3" w:rsidP="00E75E5D">
      <w:pPr>
        <w:spacing w:line="480" w:lineRule="auto"/>
        <w:jc w:val="both"/>
        <w:rPr>
          <w:rFonts w:ascii="Times New Roman" w:hAnsi="Times New Roman" w:cs="Times New Roman"/>
          <w:sz w:val="28"/>
        </w:rPr>
      </w:pPr>
    </w:p>
    <w:p w14:paraId="5F4FC793" w14:textId="7A405112" w:rsidR="009C15A3" w:rsidRDefault="009C15A3" w:rsidP="00E75E5D">
      <w:pPr>
        <w:spacing w:line="480" w:lineRule="auto"/>
        <w:jc w:val="both"/>
        <w:rPr>
          <w:rFonts w:ascii="Times New Roman" w:hAnsi="Times New Roman" w:cs="Times New Roman"/>
          <w:sz w:val="28"/>
        </w:rPr>
      </w:pPr>
    </w:p>
    <w:p w14:paraId="10732C08" w14:textId="77777777" w:rsidR="009C15A3" w:rsidRDefault="009C15A3" w:rsidP="00E75E5D">
      <w:pPr>
        <w:spacing w:line="480" w:lineRule="auto"/>
        <w:jc w:val="both"/>
        <w:rPr>
          <w:rFonts w:ascii="Times New Roman" w:hAnsi="Times New Roman" w:cs="Times New Roman"/>
          <w:sz w:val="28"/>
        </w:rPr>
      </w:pPr>
    </w:p>
    <w:p w14:paraId="66640A88" w14:textId="2A04060B" w:rsidR="005E046B" w:rsidRDefault="005E046B" w:rsidP="00E75E5D">
      <w:pPr>
        <w:spacing w:line="480" w:lineRule="auto"/>
        <w:jc w:val="both"/>
        <w:rPr>
          <w:rFonts w:ascii="Times New Roman" w:hAnsi="Times New Roman" w:cs="Times New Roman"/>
          <w:sz w:val="28"/>
        </w:rPr>
      </w:pPr>
    </w:p>
    <w:p w14:paraId="6BFF0FA7" w14:textId="54F78C28" w:rsidR="005E046B" w:rsidRPr="005E046B" w:rsidRDefault="005E046B" w:rsidP="00E75E5D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</w:rPr>
      </w:pPr>
      <w:r w:rsidRPr="005E046B">
        <w:rPr>
          <w:rFonts w:ascii="Times New Roman" w:hAnsi="Times New Roman" w:cs="Times New Roman"/>
          <w:b/>
          <w:bCs/>
          <w:sz w:val="28"/>
        </w:rPr>
        <w:lastRenderedPageBreak/>
        <w:t>Reference</w:t>
      </w:r>
    </w:p>
    <w:p w14:paraId="37C8BFD6" w14:textId="09A547B0" w:rsidR="005E046B" w:rsidRPr="00152E38" w:rsidRDefault="005E046B" w:rsidP="00E75E5D">
      <w:pPr>
        <w:spacing w:line="480" w:lineRule="auto"/>
        <w:jc w:val="both"/>
        <w:rPr>
          <w:rFonts w:ascii="Times New Roman" w:hAnsi="Times New Roman" w:cs="Times New Roman"/>
          <w:sz w:val="28"/>
          <w:cs/>
        </w:rPr>
      </w:pPr>
      <w:r>
        <w:rPr>
          <w:rFonts w:ascii="Times New Roman" w:hAnsi="Times New Roman" w:cs="Times New Roman"/>
          <w:sz w:val="28"/>
        </w:rPr>
        <w:t>1.</w:t>
      </w:r>
      <w:r>
        <w:rPr>
          <w:rFonts w:ascii="Times New Roman" w:hAnsi="Times New Roman" w:cs="Times New Roman"/>
          <w:sz w:val="28"/>
        </w:rPr>
        <w:tab/>
      </w:r>
      <w:r w:rsidRPr="00FB2384">
        <w:rPr>
          <w:rFonts w:ascii="Times New Roman" w:hAnsi="Times New Roman" w:cs="Times New Roman"/>
          <w:sz w:val="28"/>
        </w:rPr>
        <w:t xml:space="preserve">de Oliveira Pinheiro A, Lara VM, Souza AF, Casals JB, Bressan FF, </w:t>
      </w:r>
      <w:proofErr w:type="spellStart"/>
      <w:r w:rsidRPr="00FB2384">
        <w:rPr>
          <w:rFonts w:ascii="Times New Roman" w:hAnsi="Times New Roman" w:cs="Times New Roman"/>
          <w:sz w:val="28"/>
        </w:rPr>
        <w:t>Fantinato</w:t>
      </w:r>
      <w:proofErr w:type="spellEnd"/>
      <w:r w:rsidRPr="00FB2384">
        <w:rPr>
          <w:rFonts w:ascii="Times New Roman" w:hAnsi="Times New Roman" w:cs="Times New Roman"/>
          <w:sz w:val="28"/>
        </w:rPr>
        <w:t xml:space="preserve"> Neto P, et al. Characterization and Immunomodulation of Canine Amniotic Membrane Stem Cells. Stem Cells Cloning. 2020; 13: 43-55. </w:t>
      </w:r>
      <w:proofErr w:type="spellStart"/>
      <w:r w:rsidRPr="00FB2384">
        <w:rPr>
          <w:rFonts w:ascii="Times New Roman" w:hAnsi="Times New Roman" w:cs="Times New Roman"/>
          <w:sz w:val="28"/>
        </w:rPr>
        <w:t>doi</w:t>
      </w:r>
      <w:proofErr w:type="spellEnd"/>
      <w:r w:rsidRPr="00FB2384">
        <w:rPr>
          <w:rFonts w:ascii="Times New Roman" w:hAnsi="Times New Roman" w:cs="Times New Roman"/>
          <w:sz w:val="28"/>
        </w:rPr>
        <w:t>: 10.2147/SCCAA.S237686.</w:t>
      </w:r>
    </w:p>
    <w:p w14:paraId="6556E1D6" w14:textId="77777777" w:rsidR="00CA6C4D" w:rsidRDefault="00CA6C4D"/>
    <w:sectPr w:rsidR="00CA6C4D" w:rsidSect="008D2B94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D93CA" w14:textId="77777777" w:rsidR="00FA6089" w:rsidRDefault="00FA6089">
      <w:pPr>
        <w:spacing w:after="0" w:line="240" w:lineRule="auto"/>
      </w:pPr>
      <w:r>
        <w:separator/>
      </w:r>
    </w:p>
  </w:endnote>
  <w:endnote w:type="continuationSeparator" w:id="0">
    <w:p w14:paraId="492EF9E2" w14:textId="77777777" w:rsidR="00FA6089" w:rsidRDefault="00FA6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172DC" w14:textId="77777777" w:rsidR="00FA6089" w:rsidRDefault="00FA6089">
      <w:pPr>
        <w:spacing w:after="0" w:line="240" w:lineRule="auto"/>
      </w:pPr>
      <w:r>
        <w:separator/>
      </w:r>
    </w:p>
  </w:footnote>
  <w:footnote w:type="continuationSeparator" w:id="0">
    <w:p w14:paraId="7878EA73" w14:textId="77777777" w:rsidR="00FA6089" w:rsidRDefault="00FA60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1DB2B" w14:textId="77777777" w:rsidR="008D2B94" w:rsidRDefault="00FA60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E5D"/>
    <w:rsid w:val="00093258"/>
    <w:rsid w:val="00585920"/>
    <w:rsid w:val="005E046B"/>
    <w:rsid w:val="007B0C7D"/>
    <w:rsid w:val="008C2BA7"/>
    <w:rsid w:val="009C15A3"/>
    <w:rsid w:val="00CA6C4D"/>
    <w:rsid w:val="00E75E5D"/>
    <w:rsid w:val="00FA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3B59E"/>
  <w15:chartTrackingRefBased/>
  <w15:docId w15:val="{F6D30430-6807-41E9-8838-AF2640EFF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75E5D"/>
  </w:style>
  <w:style w:type="paragraph" w:styleId="Header">
    <w:name w:val="header"/>
    <w:basedOn w:val="Normal"/>
    <w:link w:val="HeaderChar"/>
    <w:uiPriority w:val="99"/>
    <w:unhideWhenUsed/>
    <w:rsid w:val="00E75E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75E5D"/>
  </w:style>
  <w:style w:type="character" w:styleId="CommentReference">
    <w:name w:val="annotation reference"/>
    <w:basedOn w:val="DefaultParagraphFont"/>
    <w:uiPriority w:val="99"/>
    <w:semiHidden/>
    <w:unhideWhenUsed/>
    <w:rsid w:val="00E75E5D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5E5D"/>
  </w:style>
  <w:style w:type="paragraph" w:styleId="ListParagraph">
    <w:name w:val="List Paragraph"/>
    <w:basedOn w:val="Normal"/>
    <w:uiPriority w:val="34"/>
    <w:qFormat/>
    <w:rsid w:val="005E046B"/>
    <w:pPr>
      <w:ind w:left="720"/>
      <w:contextualSpacing/>
    </w:pPr>
  </w:style>
  <w:style w:type="table" w:styleId="TableGrid">
    <w:name w:val="Table Grid"/>
    <w:basedOn w:val="TableNormal"/>
    <w:uiPriority w:val="39"/>
    <w:rsid w:val="007B0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satorn Horcharoensuk</dc:creator>
  <cp:keywords/>
  <dc:description/>
  <cp:lastModifiedBy>Pongsatorn Horcharoensuk</cp:lastModifiedBy>
  <cp:revision>5</cp:revision>
  <dcterms:created xsi:type="dcterms:W3CDTF">2021-10-05T04:51:00Z</dcterms:created>
  <dcterms:modified xsi:type="dcterms:W3CDTF">2022-02-19T03:33:00Z</dcterms:modified>
</cp:coreProperties>
</file>